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896A7" w14:textId="1E8C39D5" w:rsidR="00B6502C" w:rsidRPr="00B6502C" w:rsidRDefault="007A4515" w:rsidP="009964F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964F5">
        <w:rPr>
          <w:rFonts w:ascii="Times New Roman" w:hAnsi="Times New Roman" w:cs="Times New Roman"/>
          <w:b/>
          <w:bCs/>
          <w:sz w:val="24"/>
          <w:szCs w:val="24"/>
        </w:rPr>
        <w:t>Quantitative real-time PCR (</w:t>
      </w:r>
      <w:proofErr w:type="spellStart"/>
      <w:r w:rsidRPr="009964F5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9964F5">
        <w:rPr>
          <w:rFonts w:ascii="Times New Roman" w:hAnsi="Times New Roman" w:cs="Times New Roman"/>
          <w:b/>
          <w:bCs/>
          <w:sz w:val="24"/>
          <w:szCs w:val="24"/>
        </w:rPr>
        <w:t>-PCR)</w:t>
      </w:r>
    </w:p>
    <w:p w14:paraId="4C5A49CD" w14:textId="267AC171" w:rsidR="000871FC" w:rsidRPr="009964F5" w:rsidRDefault="00B6502C" w:rsidP="00996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02C">
        <w:rPr>
          <w:rFonts w:ascii="Times New Roman" w:hAnsi="Times New Roman" w:cs="Times New Roman"/>
          <w:sz w:val="24"/>
          <w:szCs w:val="24"/>
        </w:rPr>
        <w:t xml:space="preserve">To assess gene expression in the striatal tissues of both sham and white matter hemorrhage (WMH) models, we employed </w:t>
      </w:r>
      <w:proofErr w:type="spellStart"/>
      <w:r w:rsidRPr="00B6502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6502C">
        <w:rPr>
          <w:rFonts w:ascii="Times New Roman" w:hAnsi="Times New Roman" w:cs="Times New Roman"/>
          <w:sz w:val="24"/>
          <w:szCs w:val="24"/>
        </w:rPr>
        <w:t xml:space="preserve">-PCR at 3 and 7 days following WMH. Extraction of total RNA was performed from the tissues, followed by cDNA synthesis. For the amplification of specific genes, we utilized primers for β-actin (a commonly used housekeeping gene), CD16, CD206, Arg-1, and </w:t>
      </w:r>
      <w:proofErr w:type="spellStart"/>
      <w:r w:rsidRPr="00B6502C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B6502C">
        <w:rPr>
          <w:rFonts w:ascii="Times New Roman" w:hAnsi="Times New Roman" w:cs="Times New Roman"/>
          <w:sz w:val="24"/>
          <w:szCs w:val="24"/>
        </w:rPr>
        <w:t xml:space="preserve">. The primer sequences were as follows: β-actin Forward: 5'-GAGGGAAATCGTGCGTGAC-3', Reverse: 5'-GCATCGGAACCGCTCATT-3'; CD16 Forward: 5'-TTTGGACACCCAGATGTTTCAG-3', Reverse: 5'-GTCTTCCTTGAGCACCTGGATC-3'; CD206 Forward: 5'-CAAGGAAGGTTGGCATTTGT-3', Reverse: 5'-CCTTTCAGTCCTTTGCAAGC-3'; Arg-1 Forward: 5'-TCACCTGAGCTTTGATGTCG-3', Reverse: 5'-CTGAAAGGAGCCCTGTCTTG-3'; </w:t>
      </w:r>
      <w:proofErr w:type="spellStart"/>
      <w:r w:rsidRPr="00B6502C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B6502C">
        <w:rPr>
          <w:rFonts w:ascii="Times New Roman" w:hAnsi="Times New Roman" w:cs="Times New Roman"/>
          <w:sz w:val="24"/>
          <w:szCs w:val="24"/>
        </w:rPr>
        <w:t xml:space="preserve"> Forward: 5'-CAAGCACCTTGGAAGAGGAG-3', Reverse: 5'-AAGGCCAAACACAGCATACC-3'.</w:t>
      </w:r>
      <w:r w:rsidR="00197212">
        <w:rPr>
          <w:rFonts w:ascii="Times New Roman" w:hAnsi="Times New Roman" w:cs="Times New Roman"/>
          <w:sz w:val="24"/>
          <w:szCs w:val="24"/>
        </w:rPr>
        <w:t xml:space="preserve"> </w:t>
      </w:r>
      <w:r w:rsidRPr="00B6502C">
        <w:rPr>
          <w:rFonts w:ascii="Times New Roman" w:hAnsi="Times New Roman" w:cs="Times New Roman"/>
          <w:sz w:val="24"/>
          <w:szCs w:val="24"/>
        </w:rPr>
        <w:t xml:space="preserve">Under standardized conditions, the </w:t>
      </w:r>
      <w:proofErr w:type="spellStart"/>
      <w:r w:rsidRPr="00B6502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6502C">
        <w:rPr>
          <w:rFonts w:ascii="Times New Roman" w:hAnsi="Times New Roman" w:cs="Times New Roman"/>
          <w:sz w:val="24"/>
          <w:szCs w:val="24"/>
        </w:rPr>
        <w:t>-PCR was executed, and the expression levels of the target genes were normalized to β-actin.</w:t>
      </w:r>
      <w:r w:rsidR="004B4D5E">
        <w:rPr>
          <w:rFonts w:ascii="Times New Roman" w:hAnsi="Times New Roman" w:cs="Times New Roman"/>
          <w:sz w:val="24"/>
          <w:szCs w:val="24"/>
        </w:rPr>
        <w:t xml:space="preserve"> </w:t>
      </w:r>
      <w:r w:rsidR="007A4515" w:rsidRPr="009964F5">
        <w:rPr>
          <w:rFonts w:ascii="Times New Roman" w:hAnsi="Times New Roman" w:cs="Times New Roman"/>
          <w:sz w:val="24"/>
          <w:szCs w:val="24"/>
        </w:rPr>
        <w:t>Data analysis was performed using the 2</w:t>
      </w:r>
      <w:r w:rsidR="007A4515" w:rsidRPr="009964F5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="007A4515" w:rsidRPr="009964F5">
        <w:rPr>
          <w:rFonts w:ascii="Times New Roman" w:hAnsi="Times New Roman" w:cs="Times New Roman"/>
          <w:sz w:val="24"/>
          <w:szCs w:val="24"/>
        </w:rPr>
        <w:t xml:space="preserve"> method to compare gene expression between the groups and time points, providing insights into the molecular mechanisms underlying white matter injury and recovery.</w:t>
      </w:r>
    </w:p>
    <w:sectPr w:rsidR="000871FC" w:rsidRPr="00996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63F50" w14:textId="77777777" w:rsidR="002B3EB8" w:rsidRDefault="002B3EB8" w:rsidP="00350DC3">
      <w:r>
        <w:separator/>
      </w:r>
    </w:p>
  </w:endnote>
  <w:endnote w:type="continuationSeparator" w:id="0">
    <w:p w14:paraId="4DE7879F" w14:textId="77777777" w:rsidR="002B3EB8" w:rsidRDefault="002B3EB8" w:rsidP="00350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6E168" w14:textId="77777777" w:rsidR="002B3EB8" w:rsidRDefault="002B3EB8" w:rsidP="00350DC3">
      <w:r>
        <w:separator/>
      </w:r>
    </w:p>
  </w:footnote>
  <w:footnote w:type="continuationSeparator" w:id="0">
    <w:p w14:paraId="32BF04FC" w14:textId="77777777" w:rsidR="002B3EB8" w:rsidRDefault="002B3EB8" w:rsidP="00350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4515"/>
    <w:rsid w:val="00007666"/>
    <w:rsid w:val="00065B08"/>
    <w:rsid w:val="00071224"/>
    <w:rsid w:val="00086E7E"/>
    <w:rsid w:val="000871FC"/>
    <w:rsid w:val="000A41DA"/>
    <w:rsid w:val="000C023C"/>
    <w:rsid w:val="000C0504"/>
    <w:rsid w:val="000D6631"/>
    <w:rsid w:val="000E0BF6"/>
    <w:rsid w:val="000F7948"/>
    <w:rsid w:val="001137C1"/>
    <w:rsid w:val="00115275"/>
    <w:rsid w:val="00177E4F"/>
    <w:rsid w:val="00193A15"/>
    <w:rsid w:val="00197212"/>
    <w:rsid w:val="001A012F"/>
    <w:rsid w:val="001A0CE3"/>
    <w:rsid w:val="001D70AB"/>
    <w:rsid w:val="001E01CA"/>
    <w:rsid w:val="001E5446"/>
    <w:rsid w:val="001E792C"/>
    <w:rsid w:val="002007FD"/>
    <w:rsid w:val="00217385"/>
    <w:rsid w:val="002400E5"/>
    <w:rsid w:val="00255C8C"/>
    <w:rsid w:val="00262C1C"/>
    <w:rsid w:val="002728B3"/>
    <w:rsid w:val="002841D6"/>
    <w:rsid w:val="002B3EB8"/>
    <w:rsid w:val="003022F8"/>
    <w:rsid w:val="003246C9"/>
    <w:rsid w:val="00330DD2"/>
    <w:rsid w:val="003477FC"/>
    <w:rsid w:val="00350DC3"/>
    <w:rsid w:val="00352D3A"/>
    <w:rsid w:val="00377FB0"/>
    <w:rsid w:val="003C6636"/>
    <w:rsid w:val="003D5118"/>
    <w:rsid w:val="003E12D2"/>
    <w:rsid w:val="003F27D8"/>
    <w:rsid w:val="00414822"/>
    <w:rsid w:val="004339C4"/>
    <w:rsid w:val="00434232"/>
    <w:rsid w:val="00473B25"/>
    <w:rsid w:val="00484888"/>
    <w:rsid w:val="004B4D5E"/>
    <w:rsid w:val="004D2824"/>
    <w:rsid w:val="004E2AF8"/>
    <w:rsid w:val="004E5E2C"/>
    <w:rsid w:val="004F5624"/>
    <w:rsid w:val="005253BC"/>
    <w:rsid w:val="00561A8C"/>
    <w:rsid w:val="0059018C"/>
    <w:rsid w:val="005A218B"/>
    <w:rsid w:val="005B62E2"/>
    <w:rsid w:val="005C3792"/>
    <w:rsid w:val="005C43DC"/>
    <w:rsid w:val="005C4A72"/>
    <w:rsid w:val="005E485E"/>
    <w:rsid w:val="005E5C36"/>
    <w:rsid w:val="005F08E4"/>
    <w:rsid w:val="005F681B"/>
    <w:rsid w:val="005F7375"/>
    <w:rsid w:val="00603040"/>
    <w:rsid w:val="006124D6"/>
    <w:rsid w:val="00621F94"/>
    <w:rsid w:val="00622611"/>
    <w:rsid w:val="0065450D"/>
    <w:rsid w:val="006654C8"/>
    <w:rsid w:val="006855AE"/>
    <w:rsid w:val="00690A5C"/>
    <w:rsid w:val="00694C07"/>
    <w:rsid w:val="006A67C2"/>
    <w:rsid w:val="006A7198"/>
    <w:rsid w:val="006C1503"/>
    <w:rsid w:val="006D72BC"/>
    <w:rsid w:val="006E72DA"/>
    <w:rsid w:val="006F598D"/>
    <w:rsid w:val="007147CF"/>
    <w:rsid w:val="00716C17"/>
    <w:rsid w:val="00732F64"/>
    <w:rsid w:val="007346BC"/>
    <w:rsid w:val="0075103B"/>
    <w:rsid w:val="00753039"/>
    <w:rsid w:val="0076247E"/>
    <w:rsid w:val="00763BDA"/>
    <w:rsid w:val="00766959"/>
    <w:rsid w:val="007709BE"/>
    <w:rsid w:val="00784A9A"/>
    <w:rsid w:val="00786293"/>
    <w:rsid w:val="00792E52"/>
    <w:rsid w:val="007A028A"/>
    <w:rsid w:val="007A4515"/>
    <w:rsid w:val="007B3654"/>
    <w:rsid w:val="007B66ED"/>
    <w:rsid w:val="007C10C1"/>
    <w:rsid w:val="007F6875"/>
    <w:rsid w:val="00821837"/>
    <w:rsid w:val="00832592"/>
    <w:rsid w:val="0085031C"/>
    <w:rsid w:val="00894B57"/>
    <w:rsid w:val="008A2BAE"/>
    <w:rsid w:val="008B5685"/>
    <w:rsid w:val="008C6565"/>
    <w:rsid w:val="00900BA6"/>
    <w:rsid w:val="00905589"/>
    <w:rsid w:val="009424BB"/>
    <w:rsid w:val="00946825"/>
    <w:rsid w:val="00974AD5"/>
    <w:rsid w:val="00986C4C"/>
    <w:rsid w:val="009954C5"/>
    <w:rsid w:val="009964F5"/>
    <w:rsid w:val="00A04018"/>
    <w:rsid w:val="00A149D5"/>
    <w:rsid w:val="00A26257"/>
    <w:rsid w:val="00A56398"/>
    <w:rsid w:val="00A60580"/>
    <w:rsid w:val="00A86067"/>
    <w:rsid w:val="00AB1BC7"/>
    <w:rsid w:val="00AD63AC"/>
    <w:rsid w:val="00AE1B0C"/>
    <w:rsid w:val="00B02089"/>
    <w:rsid w:val="00B03249"/>
    <w:rsid w:val="00B41770"/>
    <w:rsid w:val="00B57D2B"/>
    <w:rsid w:val="00B6502C"/>
    <w:rsid w:val="00B75773"/>
    <w:rsid w:val="00B75AC4"/>
    <w:rsid w:val="00B80099"/>
    <w:rsid w:val="00BB6172"/>
    <w:rsid w:val="00BC2D97"/>
    <w:rsid w:val="00C25915"/>
    <w:rsid w:val="00C33899"/>
    <w:rsid w:val="00C34454"/>
    <w:rsid w:val="00C6016B"/>
    <w:rsid w:val="00C66425"/>
    <w:rsid w:val="00C8400A"/>
    <w:rsid w:val="00CB3ED0"/>
    <w:rsid w:val="00CE67C0"/>
    <w:rsid w:val="00CF45D8"/>
    <w:rsid w:val="00D37FF7"/>
    <w:rsid w:val="00D64B4C"/>
    <w:rsid w:val="00D74DC3"/>
    <w:rsid w:val="00D7645A"/>
    <w:rsid w:val="00D85A8C"/>
    <w:rsid w:val="00D974F7"/>
    <w:rsid w:val="00DA2AAF"/>
    <w:rsid w:val="00DC608C"/>
    <w:rsid w:val="00E12665"/>
    <w:rsid w:val="00E27A1F"/>
    <w:rsid w:val="00E31D04"/>
    <w:rsid w:val="00E35D0B"/>
    <w:rsid w:val="00E46984"/>
    <w:rsid w:val="00E51188"/>
    <w:rsid w:val="00E52DA2"/>
    <w:rsid w:val="00E62F7D"/>
    <w:rsid w:val="00EC7130"/>
    <w:rsid w:val="00EE66D5"/>
    <w:rsid w:val="00F35429"/>
    <w:rsid w:val="00F53057"/>
    <w:rsid w:val="00F54784"/>
    <w:rsid w:val="00F57E55"/>
    <w:rsid w:val="00F63CA0"/>
    <w:rsid w:val="00F94FD2"/>
    <w:rsid w:val="00FA4E35"/>
    <w:rsid w:val="00FB2DEA"/>
    <w:rsid w:val="00FB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F73F8"/>
  <w15:chartTrackingRefBased/>
  <w15:docId w15:val="{A688FA6B-9D00-4994-ACFC-7ACF7AC1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D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ye</dc:creator>
  <cp:keywords/>
  <dc:description/>
  <cp:lastModifiedBy>guohua Wang</cp:lastModifiedBy>
  <cp:revision>12</cp:revision>
  <dcterms:created xsi:type="dcterms:W3CDTF">2023-12-25T07:02:00Z</dcterms:created>
  <dcterms:modified xsi:type="dcterms:W3CDTF">2024-01-09T02:37:00Z</dcterms:modified>
</cp:coreProperties>
</file>